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6"/>
      </w:tblGrid>
      <w:tr w:rsidR="00E66D70" w:rsidRPr="00E66D70" w14:paraId="36231EB1" w14:textId="77777777" w:rsidTr="00E66D70">
        <w:tc>
          <w:tcPr>
            <w:tcW w:w="0" w:type="auto"/>
          </w:tcPr>
          <w:tbl>
            <w:tblPr>
              <w:tblW w:w="14440" w:type="dxa"/>
              <w:tblLook w:val="04A0" w:firstRow="1" w:lastRow="0" w:firstColumn="1" w:lastColumn="0" w:noHBand="0" w:noVBand="1"/>
            </w:tblPr>
            <w:tblGrid>
              <w:gridCol w:w="5999"/>
              <w:gridCol w:w="1440"/>
              <w:gridCol w:w="3403"/>
              <w:gridCol w:w="3558"/>
            </w:tblGrid>
            <w:tr w:rsidR="00E66D70" w:rsidRPr="00E66D70" w14:paraId="0E93F452" w14:textId="77777777" w:rsidTr="00E66D70">
              <w:trPr>
                <w:trHeight w:val="300"/>
              </w:trPr>
              <w:tc>
                <w:tcPr>
                  <w:tcW w:w="1444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EC3A3" w14:textId="77777777" w:rsidR="00E66D70" w:rsidRPr="00E66D70" w:rsidRDefault="00140B16" w:rsidP="00E66D70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Additional File 9:</w:t>
                  </w:r>
                  <w:r w:rsidR="00E66D70" w:rsidRPr="00E66D70">
                    <w:rPr>
                      <w:rFonts w:ascii="Calibri" w:eastAsia="Times New Roman" w:hAnsi="Calibri" w:cs="Times New Roman"/>
                      <w:color w:val="000000"/>
                    </w:rPr>
                    <w:t xml:space="preserve"> Gene primers for QPCR.  </w:t>
                  </w:r>
                  <w:proofErr w:type="spellStart"/>
                  <w:r w:rsidR="00E66D70" w:rsidRPr="00E66D70">
                    <w:rPr>
                      <w:rFonts w:ascii="Calibri" w:eastAsia="Times New Roman" w:hAnsi="Calibri" w:cs="Times New Roman"/>
                      <w:color w:val="000000"/>
                    </w:rPr>
                    <w:t>Contig</w:t>
                  </w:r>
                  <w:proofErr w:type="spellEnd"/>
                  <w:r w:rsidR="00E66D70" w:rsidRPr="00E66D70">
                    <w:rPr>
                      <w:rFonts w:ascii="Calibri" w:eastAsia="Times New Roman" w:hAnsi="Calibri" w:cs="Times New Roman"/>
                      <w:color w:val="000000"/>
                    </w:rPr>
                    <w:t xml:space="preserve"> # refers to </w:t>
                  </w:r>
                  <w:proofErr w:type="spellStart"/>
                  <w:r w:rsidR="00E66D70" w:rsidRPr="00E66D70">
                    <w:rPr>
                      <w:rFonts w:ascii="Calibri" w:eastAsia="Times New Roman" w:hAnsi="Calibri" w:cs="Times New Roman"/>
                      <w:color w:val="000000"/>
                    </w:rPr>
                    <w:t>contigs</w:t>
                  </w:r>
                  <w:proofErr w:type="spellEnd"/>
                  <w:r w:rsidR="00E66D70" w:rsidRPr="00E66D70">
                    <w:rPr>
                      <w:rFonts w:ascii="Calibri" w:eastAsia="Times New Roman" w:hAnsi="Calibri" w:cs="Times New Roman"/>
                      <w:color w:val="000000"/>
                    </w:rPr>
                    <w:t xml:space="preserve"> supplied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 xml:space="preserve"> in Additional File 2</w:t>
                  </w:r>
                  <w:r w:rsidR="00E66D70" w:rsidRPr="00E66D70">
                    <w:rPr>
                      <w:rFonts w:ascii="Calibri" w:eastAsia="Times New Roman" w:hAnsi="Calibri" w:cs="Times New Roman"/>
                      <w:color w:val="000000"/>
                    </w:rPr>
                    <w:t xml:space="preserve">.  All sequences are </w:t>
                  </w:r>
                  <w:r w:rsidRPr="00E66D70">
                    <w:rPr>
                      <w:rFonts w:ascii="Calibri" w:eastAsia="Times New Roman" w:hAnsi="Calibri" w:cs="Times New Roman"/>
                      <w:color w:val="000000"/>
                    </w:rPr>
                    <w:t>5' to 3'</w:t>
                  </w:r>
                  <w:bookmarkStart w:id="0" w:name="_GoBack"/>
                  <w:bookmarkEnd w:id="0"/>
                </w:p>
              </w:tc>
            </w:tr>
            <w:tr w:rsidR="00E66D70" w:rsidRPr="00E66D70" w14:paraId="17927D15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0B8CA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E16C4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C40EF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3E199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E66D70" w:rsidRPr="00E66D70" w14:paraId="7F824027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54194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1B863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B7DD7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76CB6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E66D70" w:rsidRPr="00E66D70" w14:paraId="71325CBB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427A8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ene Name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22BE0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ntig</w:t>
                  </w:r>
                  <w:proofErr w:type="spell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#</w:t>
                  </w:r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A1408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Forward Primer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F40B5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Reverse Primer</w:t>
                  </w:r>
                </w:p>
              </w:tc>
            </w:tr>
            <w:tr w:rsidR="00E66D70" w:rsidRPr="00E66D70" w14:paraId="6F1BCA1F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C713D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interleukin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-18-binding protein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0FC04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44889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0EA89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ATCAGCTACCTCTGGGAATG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275BF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CTAGGAAAGCGGTTGGTTATT</w:t>
                  </w:r>
                </w:p>
              </w:tc>
            </w:tr>
            <w:tr w:rsidR="00E66D70" w:rsidRPr="00E66D70" w14:paraId="02FD7645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5E7C6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fibulin</w:t>
                  </w:r>
                  <w:proofErr w:type="spellEnd"/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4 precursor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9489C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81242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34C8F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GTGTGATCCGGTCCTATCT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CD328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TTTCTGTAGGTGGCTGTGAA</w:t>
                  </w:r>
                </w:p>
              </w:tc>
            </w:tr>
            <w:tr w:rsidR="00E66D70" w:rsidRPr="00E66D70" w14:paraId="5BBE7392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EF0DC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lucose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-6-phosphate </w:t>
                  </w:r>
                  <w:proofErr w:type="spell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isomerase</w:t>
                  </w:r>
                  <w:proofErr w:type="spellEnd"/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AFFD0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7122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4C1E0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CAACACTCCCATTAACGTAGA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E9D1F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ATAAAGTGCGTAGTGGCGA</w:t>
                  </w:r>
                </w:p>
              </w:tc>
            </w:tr>
            <w:tr w:rsidR="00E66D70" w:rsidRPr="00E66D70" w14:paraId="56EB70B6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4828E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6-phosphogluconate dehydrogenase, </w:t>
                  </w:r>
                  <w:proofErr w:type="spell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decarboxylating</w:t>
                  </w:r>
                  <w:proofErr w:type="spellEnd"/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14540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4673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A5C8C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CTTTGACCAGCATCACAATC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D5ED3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TATCTTGGTGCCTTTAGCCTC</w:t>
                  </w:r>
                </w:p>
              </w:tc>
            </w:tr>
            <w:tr w:rsidR="00E66D70" w:rsidRPr="00E66D70" w14:paraId="497487D1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FC877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ornithine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decarboxylase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A489D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4006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0582C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ATGTGAACGATGGCGTCTATG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35F1B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CAAAGCCAGATGAGCGTA</w:t>
                  </w:r>
                </w:p>
              </w:tc>
            </w:tr>
            <w:tr w:rsidR="00E66D70" w:rsidRPr="00E66D70" w14:paraId="4E9F2F01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B4441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yclic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AMP-dependent transcription factor ATF-3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63798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224599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FB516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TAGGGTACTACTCACTCACTCA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2D201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TCACTTGACGCAGGTACAG</w:t>
                  </w:r>
                </w:p>
              </w:tc>
            </w:tr>
            <w:tr w:rsidR="00E66D70" w:rsidRPr="00E66D70" w14:paraId="1BA8F81C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B0D82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indoleamine</w:t>
                  </w:r>
                  <w:proofErr w:type="spellEnd"/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2,3-dioxygenase 2 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20D65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228271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89503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AGGGAGAATGAAGCCAGAC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96C35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ATGGCCACTACTATCACAGAC</w:t>
                  </w:r>
                </w:p>
              </w:tc>
            </w:tr>
            <w:tr w:rsidR="00E66D70" w:rsidRPr="00E66D70" w14:paraId="7478E0EF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30F42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indoleamine</w:t>
                  </w:r>
                  <w:proofErr w:type="spellEnd"/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2,3-dioxygenase 2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D1C95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275449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E7684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GAGGATGACACAGTCAAGATG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57F7E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ATGGGTAAGGATGGGAGGAA</w:t>
                  </w:r>
                </w:p>
              </w:tc>
            </w:tr>
            <w:tr w:rsidR="00E66D70" w:rsidRPr="00E66D70" w14:paraId="6821C2A7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A1AB2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adenylosuccinate</w:t>
                  </w:r>
                  <w:proofErr w:type="spellEnd"/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synthetase</w:t>
                  </w:r>
                  <w:proofErr w:type="spell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isozyme</w:t>
                  </w:r>
                  <w:proofErr w:type="spell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1 A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F11D5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122752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BD2D3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GATTCCCTATTTCCCAGCTAACA 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3B633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CAAATCTTCCCACTTCCTACA</w:t>
                  </w:r>
                </w:p>
              </w:tc>
            </w:tr>
            <w:tr w:rsidR="00E66D70" w:rsidRPr="00E66D70" w14:paraId="0720CFBE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571E2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UDP-</w:t>
                  </w:r>
                  <w:proofErr w:type="spell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lucuronosyltransferase</w:t>
                  </w:r>
                  <w:proofErr w:type="spell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2A2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ED68D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11363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9A4FB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CAAGCCTTTGACAAGAGTT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B0F24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GTAGAGGTTTGGAGGGTTTA</w:t>
                  </w:r>
                </w:p>
              </w:tc>
            </w:tr>
            <w:tr w:rsidR="00E66D70" w:rsidRPr="00E66D70" w14:paraId="27A01BB3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E62A6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phosphotriesterase</w:t>
                  </w:r>
                  <w:proofErr w:type="spellEnd"/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related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B3DBD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61354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C67C8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AAGACAAAGCGACAGTTTCTG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6419E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CAGAACGGAAAGCACCATATT</w:t>
                  </w:r>
                </w:p>
              </w:tc>
            </w:tr>
            <w:tr w:rsidR="00E66D70" w:rsidRPr="00E66D70" w14:paraId="08268239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35893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aspartoacylase</w:t>
                  </w:r>
                  <w:proofErr w:type="spellEnd"/>
                  <w:proofErr w:type="gramEnd"/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9E23B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190057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8E1AC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TTTCGTCTCAACTCCCTTTCT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6876F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GAGGCTAGAAGAGTTGCTATTT</w:t>
                  </w:r>
                </w:p>
              </w:tc>
            </w:tr>
            <w:tr w:rsidR="00E66D70" w:rsidRPr="00E66D70" w14:paraId="1278AF11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E7077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rowth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arrest and DNA damage inducible protein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D6210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8599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8020A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ACTCGACACCACCGATAGA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307A1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TATCTTACGGTGGGAGTCTAC</w:t>
                  </w:r>
                </w:p>
              </w:tc>
            </w:tr>
            <w:tr w:rsidR="00E66D70" w:rsidRPr="00E66D70" w14:paraId="7270A6A8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0D127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hemokine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-like receptor 1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4A4ED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22172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7F72E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GGCCTTAACCACAACTCCTT 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28CCE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GTCAGGGTAGTCCTCATAGT</w:t>
                  </w:r>
                </w:p>
              </w:tc>
            </w:tr>
            <w:tr w:rsidR="00E66D70" w:rsidRPr="00E66D70" w14:paraId="5DD7BEDB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6637B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dual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specificity protein phosphatase 2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3479D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204068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F3B62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GAGGTAGGCCAGACAGATAG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6076E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TCATAGACTCGGTGAAGGAGAG</w:t>
                  </w:r>
                </w:p>
              </w:tc>
            </w:tr>
            <w:tr w:rsidR="00E66D70" w:rsidRPr="00E66D70" w14:paraId="02B21A0C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1C4BB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ubiquitin</w:t>
                  </w:r>
                  <w:proofErr w:type="gramEnd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carboxyl-terminal hydrolase 24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5065B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72729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1DBC0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AAGATGAGCATCCTGCGATAC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836FC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GTCAAACACTGCAACCAATAC</w:t>
                  </w:r>
                </w:p>
              </w:tc>
            </w:tr>
            <w:tr w:rsidR="00E66D70" w:rsidRPr="00E66D70" w14:paraId="1729E183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DF031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DNA damage-regulated autophagy modulator protein 2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43344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92592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F694B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ACCAGAAGAAACGGGTTACA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75CA4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TCGGATGTAAGTGAGGAAGAAG</w:t>
                  </w:r>
                </w:p>
              </w:tc>
            </w:tr>
            <w:tr w:rsidR="00E66D70" w:rsidRPr="00E66D70" w14:paraId="0E43E255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D21A7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GTP-binding protein </w:t>
                  </w:r>
                  <w:proofErr w:type="spell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Rhes</w:t>
                  </w:r>
                  <w:proofErr w:type="spellEnd"/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0CCF3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55581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3527C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TCTCCACGTAGCTGTTGTT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0081C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GGTCAAGGAGGACAAGTACAC</w:t>
                  </w:r>
                </w:p>
              </w:tc>
            </w:tr>
            <w:tr w:rsidR="00E66D70" w:rsidRPr="00E66D70" w14:paraId="583B61F0" w14:textId="77777777" w:rsidTr="00E66D70">
              <w:trPr>
                <w:trHeight w:val="300"/>
              </w:trPr>
              <w:tc>
                <w:tcPr>
                  <w:tcW w:w="6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E8748" w14:textId="77777777" w:rsidR="00E66D70" w:rsidRPr="00E66D70" w:rsidRDefault="00E66D70" w:rsidP="00E66D70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C-C motif chemokine 19</w:t>
                  </w:r>
                </w:p>
              </w:tc>
              <w:tc>
                <w:tcPr>
                  <w:tcW w:w="1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8BC09" w14:textId="77777777" w:rsidR="00E66D70" w:rsidRPr="00E66D70" w:rsidRDefault="00E66D70" w:rsidP="00E66D70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proofErr w:type="gramStart"/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omp242068</w:t>
                  </w:r>
                  <w:proofErr w:type="gramEnd"/>
                </w:p>
              </w:tc>
              <w:tc>
                <w:tcPr>
                  <w:tcW w:w="3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267CE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CAGCAGCAAACACAGATGAAG </w:t>
                  </w:r>
                </w:p>
              </w:tc>
              <w:tc>
                <w:tcPr>
                  <w:tcW w:w="3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52F10" w14:textId="77777777" w:rsidR="00E66D70" w:rsidRPr="00E66D70" w:rsidRDefault="00E66D70" w:rsidP="00E66D70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E66D7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CTCCACTGACTCTCTGGATACT</w:t>
                  </w:r>
                </w:p>
              </w:tc>
            </w:tr>
          </w:tbl>
          <w:p w14:paraId="792907F4" w14:textId="77777777" w:rsidR="00E66D70" w:rsidRPr="00E66D70" w:rsidRDefault="00E66D70">
            <w:pPr>
              <w:rPr>
                <w:sz w:val="22"/>
                <w:szCs w:val="22"/>
              </w:rPr>
            </w:pPr>
          </w:p>
        </w:tc>
      </w:tr>
    </w:tbl>
    <w:p w14:paraId="7C5D3A4C" w14:textId="77777777" w:rsidR="002C6240" w:rsidRPr="00E66D70" w:rsidRDefault="002C6240">
      <w:pPr>
        <w:rPr>
          <w:sz w:val="22"/>
          <w:szCs w:val="22"/>
        </w:rPr>
      </w:pPr>
    </w:p>
    <w:sectPr w:rsidR="002C6240" w:rsidRPr="00E66D70" w:rsidSect="00E66D70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D70"/>
    <w:rsid w:val="00140B16"/>
    <w:rsid w:val="002C6240"/>
    <w:rsid w:val="004708F1"/>
    <w:rsid w:val="00E6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3FD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D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D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7</Characters>
  <Application>Microsoft Macintosh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Goetz</dc:creator>
  <cp:keywords/>
  <dc:description/>
  <cp:lastModifiedBy>Rick Goetz</cp:lastModifiedBy>
  <cp:revision>2</cp:revision>
  <dcterms:created xsi:type="dcterms:W3CDTF">2016-04-08T23:03:00Z</dcterms:created>
  <dcterms:modified xsi:type="dcterms:W3CDTF">2016-07-19T18:23:00Z</dcterms:modified>
</cp:coreProperties>
</file>